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013" w:rsidRPr="002811DF" w:rsidRDefault="003A0868" w:rsidP="00253013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S4 Table.</w:t>
      </w:r>
      <w:proofErr w:type="gramEnd"/>
      <w:r w:rsidR="00253013" w:rsidRPr="002811DF">
        <w:rPr>
          <w:rFonts w:ascii="Times New Roman" w:hAnsi="Times New Roman" w:cs="Times New Roman" w:hint="eastAsia"/>
          <w:sz w:val="24"/>
          <w:szCs w:val="24"/>
        </w:rPr>
        <w:t xml:space="preserve"> The positions of SNPs overlap with the functional genes in the highlight</w:t>
      </w:r>
      <w:r w:rsidR="00253013" w:rsidRPr="002811DF">
        <w:rPr>
          <w:rFonts w:ascii="Times New Roman" w:hAnsi="Times New Roman" w:cs="Times New Roman"/>
          <w:sz w:val="24"/>
          <w:szCs w:val="24"/>
        </w:rPr>
        <w:t xml:space="preserve"> candidate selection region on GGA 1 in JH_JF</w:t>
      </w:r>
      <w:r w:rsidR="00253013" w:rsidRPr="002811DF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10"/>
        <w:tblW w:w="5047" w:type="pct"/>
        <w:tblLook w:val="0420" w:firstRow="1" w:lastRow="0" w:firstColumn="0" w:lastColumn="0" w:noHBand="0" w:noVBand="1"/>
      </w:tblPr>
      <w:tblGrid>
        <w:gridCol w:w="1067"/>
        <w:gridCol w:w="1077"/>
        <w:gridCol w:w="1077"/>
        <w:gridCol w:w="1077"/>
        <w:gridCol w:w="1077"/>
        <w:gridCol w:w="1077"/>
        <w:gridCol w:w="1077"/>
        <w:gridCol w:w="1077"/>
        <w:gridCol w:w="1027"/>
        <w:gridCol w:w="1027"/>
        <w:gridCol w:w="1027"/>
        <w:gridCol w:w="1027"/>
        <w:gridCol w:w="1027"/>
        <w:gridCol w:w="1027"/>
      </w:tblGrid>
      <w:tr w:rsidR="002811DF" w:rsidRPr="002811DF" w:rsidTr="00054456">
        <w:trPr>
          <w:trHeight w:val="728"/>
        </w:trPr>
        <w:tc>
          <w:tcPr>
            <w:tcW w:w="339" w:type="pct"/>
          </w:tcPr>
          <w:p w:rsidR="00253013" w:rsidRPr="002811DF" w:rsidRDefault="00253013" w:rsidP="00253013">
            <w:pPr>
              <w:jc w:val="center"/>
            </w:pPr>
            <w:r w:rsidRPr="002811DF">
              <w:rPr>
                <w:rFonts w:hint="eastAsia"/>
              </w:rPr>
              <w:t>Gene</w:t>
            </w:r>
          </w:p>
        </w:tc>
        <w:tc>
          <w:tcPr>
            <w:tcW w:w="339" w:type="pct"/>
            <w:hideMark/>
          </w:tcPr>
          <w:p w:rsidR="00253013" w:rsidRPr="00BC364E" w:rsidRDefault="00253013" w:rsidP="00253013">
            <w:pPr>
              <w:jc w:val="center"/>
              <w:rPr>
                <w:i/>
              </w:rPr>
            </w:pPr>
            <w:r w:rsidRPr="00BC364E">
              <w:rPr>
                <w:i/>
              </w:rPr>
              <w:t>TULP3</w:t>
            </w:r>
          </w:p>
          <w:p w:rsidR="00253013" w:rsidRPr="002811DF" w:rsidRDefault="00253013" w:rsidP="00253013">
            <w:pPr>
              <w:jc w:val="center"/>
            </w:pPr>
            <w:r w:rsidRPr="002811DF">
              <w:t>(A-T)</w:t>
            </w:r>
          </w:p>
        </w:tc>
        <w:tc>
          <w:tcPr>
            <w:tcW w:w="340" w:type="pct"/>
            <w:hideMark/>
          </w:tcPr>
          <w:p w:rsidR="00253013" w:rsidRPr="00BC364E" w:rsidRDefault="00253013" w:rsidP="00253013">
            <w:pPr>
              <w:jc w:val="center"/>
              <w:rPr>
                <w:i/>
              </w:rPr>
            </w:pPr>
            <w:r w:rsidRPr="00BC364E">
              <w:rPr>
                <w:i/>
              </w:rPr>
              <w:t>OVSTL</w:t>
            </w:r>
          </w:p>
          <w:p w:rsidR="00253013" w:rsidRPr="002811DF" w:rsidRDefault="00253013" w:rsidP="00253013">
            <w:pPr>
              <w:jc w:val="center"/>
            </w:pPr>
            <w:r w:rsidRPr="002811DF">
              <w:t>(A-C)</w:t>
            </w:r>
          </w:p>
        </w:tc>
        <w:tc>
          <w:tcPr>
            <w:tcW w:w="340" w:type="pct"/>
            <w:hideMark/>
          </w:tcPr>
          <w:p w:rsidR="00253013" w:rsidRPr="00BC364E" w:rsidRDefault="00253013" w:rsidP="00253013">
            <w:pPr>
              <w:jc w:val="center"/>
              <w:rPr>
                <w:i/>
              </w:rPr>
            </w:pPr>
            <w:r w:rsidRPr="00BC364E">
              <w:rPr>
                <w:i/>
              </w:rPr>
              <w:t>CHD4</w:t>
            </w:r>
          </w:p>
          <w:p w:rsidR="00253013" w:rsidRPr="002811DF" w:rsidRDefault="00253013" w:rsidP="00253013">
            <w:pPr>
              <w:jc w:val="center"/>
            </w:pPr>
            <w:r w:rsidRPr="002811DF">
              <w:t>(A-C-C)</w:t>
            </w:r>
          </w:p>
        </w:tc>
        <w:tc>
          <w:tcPr>
            <w:tcW w:w="340" w:type="pct"/>
            <w:hideMark/>
          </w:tcPr>
          <w:p w:rsidR="00253013" w:rsidRPr="00BC364E" w:rsidRDefault="00253013" w:rsidP="00253013">
            <w:pPr>
              <w:jc w:val="center"/>
              <w:rPr>
                <w:i/>
              </w:rPr>
            </w:pPr>
            <w:r w:rsidRPr="00BC364E">
              <w:rPr>
                <w:i/>
              </w:rPr>
              <w:t>OVST</w:t>
            </w:r>
          </w:p>
          <w:p w:rsidR="00253013" w:rsidRPr="002811DF" w:rsidRDefault="00253013" w:rsidP="00253013">
            <w:pPr>
              <w:jc w:val="center"/>
            </w:pPr>
            <w:r w:rsidRPr="002811DF">
              <w:t>(C-G-A)</w:t>
            </w:r>
          </w:p>
        </w:tc>
        <w:tc>
          <w:tcPr>
            <w:tcW w:w="405" w:type="pct"/>
            <w:hideMark/>
          </w:tcPr>
          <w:p w:rsidR="00253013" w:rsidRPr="00BC364E" w:rsidRDefault="00253013" w:rsidP="00253013">
            <w:pPr>
              <w:jc w:val="center"/>
              <w:rPr>
                <w:i/>
              </w:rPr>
            </w:pPr>
            <w:r w:rsidRPr="00BC364E">
              <w:rPr>
                <w:i/>
              </w:rPr>
              <w:t>SCNN1A</w:t>
            </w:r>
          </w:p>
          <w:p w:rsidR="00253013" w:rsidRPr="002811DF" w:rsidRDefault="00253013" w:rsidP="00253013">
            <w:pPr>
              <w:jc w:val="center"/>
            </w:pPr>
            <w:r w:rsidRPr="002811DF">
              <w:t>(A-T-C)</w:t>
            </w:r>
          </w:p>
        </w:tc>
        <w:tc>
          <w:tcPr>
            <w:tcW w:w="340" w:type="pct"/>
            <w:hideMark/>
          </w:tcPr>
          <w:p w:rsidR="00253013" w:rsidRPr="00BC364E" w:rsidRDefault="00253013" w:rsidP="00253013">
            <w:pPr>
              <w:jc w:val="center"/>
              <w:rPr>
                <w:i/>
              </w:rPr>
            </w:pPr>
            <w:r w:rsidRPr="00BC364E">
              <w:rPr>
                <w:i/>
              </w:rPr>
              <w:t>LRP6</w:t>
            </w:r>
          </w:p>
          <w:p w:rsidR="00253013" w:rsidRPr="002811DF" w:rsidRDefault="00253013" w:rsidP="00253013">
            <w:pPr>
              <w:jc w:val="center"/>
            </w:pPr>
            <w:r w:rsidRPr="002811DF">
              <w:t>(A-C)</w:t>
            </w:r>
          </w:p>
        </w:tc>
        <w:tc>
          <w:tcPr>
            <w:tcW w:w="340" w:type="pct"/>
            <w:hideMark/>
          </w:tcPr>
          <w:p w:rsidR="00253013" w:rsidRPr="00BC364E" w:rsidRDefault="00253013" w:rsidP="00253013">
            <w:pPr>
              <w:jc w:val="center"/>
              <w:rPr>
                <w:i/>
              </w:rPr>
            </w:pPr>
            <w:r w:rsidRPr="00BC364E">
              <w:rPr>
                <w:i/>
              </w:rPr>
              <w:t>NOP2</w:t>
            </w:r>
          </w:p>
          <w:p w:rsidR="00253013" w:rsidRPr="002811DF" w:rsidRDefault="00253013" w:rsidP="00253013">
            <w:pPr>
              <w:jc w:val="center"/>
            </w:pPr>
            <w:r w:rsidRPr="002811DF">
              <w:t>(A-C)</w:t>
            </w:r>
          </w:p>
        </w:tc>
        <w:tc>
          <w:tcPr>
            <w:tcW w:w="340" w:type="pct"/>
            <w:hideMark/>
          </w:tcPr>
          <w:p w:rsidR="00253013" w:rsidRPr="00BC364E" w:rsidRDefault="00253013" w:rsidP="00253013">
            <w:pPr>
              <w:jc w:val="center"/>
              <w:rPr>
                <w:i/>
              </w:rPr>
            </w:pPr>
            <w:r w:rsidRPr="00BC364E">
              <w:rPr>
                <w:i/>
              </w:rPr>
              <w:t>NTF3</w:t>
            </w:r>
          </w:p>
          <w:p w:rsidR="00253013" w:rsidRPr="002811DF" w:rsidRDefault="00253013" w:rsidP="00253013">
            <w:pPr>
              <w:jc w:val="center"/>
            </w:pPr>
            <w:r w:rsidRPr="002811DF">
              <w:t>(C)</w:t>
            </w:r>
          </w:p>
        </w:tc>
        <w:tc>
          <w:tcPr>
            <w:tcW w:w="340" w:type="pct"/>
            <w:hideMark/>
          </w:tcPr>
          <w:p w:rsidR="00253013" w:rsidRPr="00BC364E" w:rsidRDefault="00253013" w:rsidP="00253013">
            <w:pPr>
              <w:jc w:val="center"/>
              <w:rPr>
                <w:i/>
              </w:rPr>
            </w:pPr>
            <w:r w:rsidRPr="00BC364E">
              <w:rPr>
                <w:i/>
              </w:rPr>
              <w:t>PTHLH</w:t>
            </w:r>
          </w:p>
          <w:p w:rsidR="00253013" w:rsidRPr="002811DF" w:rsidRDefault="00253013" w:rsidP="00253013">
            <w:pPr>
              <w:jc w:val="center"/>
            </w:pPr>
            <w:r w:rsidRPr="002811DF">
              <w:t>(A)</w:t>
            </w:r>
          </w:p>
        </w:tc>
        <w:tc>
          <w:tcPr>
            <w:tcW w:w="440" w:type="pct"/>
            <w:hideMark/>
          </w:tcPr>
          <w:p w:rsidR="00253013" w:rsidRPr="00BC364E" w:rsidRDefault="00253013" w:rsidP="00253013">
            <w:pPr>
              <w:jc w:val="center"/>
              <w:rPr>
                <w:i/>
              </w:rPr>
            </w:pPr>
            <w:r w:rsidRPr="00BC364E">
              <w:rPr>
                <w:i/>
              </w:rPr>
              <w:t>WNT7B</w:t>
            </w:r>
          </w:p>
          <w:p w:rsidR="00253013" w:rsidRPr="002811DF" w:rsidRDefault="00253013" w:rsidP="00253013">
            <w:pPr>
              <w:jc w:val="center"/>
            </w:pPr>
            <w:r w:rsidRPr="002811DF">
              <w:t>(T)</w:t>
            </w:r>
          </w:p>
        </w:tc>
        <w:tc>
          <w:tcPr>
            <w:tcW w:w="380" w:type="pct"/>
            <w:hideMark/>
          </w:tcPr>
          <w:p w:rsidR="00253013" w:rsidRPr="00BC364E" w:rsidRDefault="00253013" w:rsidP="00253013">
            <w:pPr>
              <w:jc w:val="center"/>
              <w:rPr>
                <w:i/>
              </w:rPr>
            </w:pPr>
            <w:r w:rsidRPr="00BC364E">
              <w:rPr>
                <w:i/>
              </w:rPr>
              <w:t>BCL2L14</w:t>
            </w:r>
          </w:p>
          <w:p w:rsidR="00253013" w:rsidRPr="002811DF" w:rsidRDefault="00253013" w:rsidP="00253013">
            <w:pPr>
              <w:jc w:val="center"/>
            </w:pPr>
            <w:r w:rsidRPr="002811DF">
              <w:t>(T)</w:t>
            </w:r>
          </w:p>
        </w:tc>
        <w:tc>
          <w:tcPr>
            <w:tcW w:w="378" w:type="pct"/>
            <w:hideMark/>
          </w:tcPr>
          <w:p w:rsidR="00253013" w:rsidRPr="00BC364E" w:rsidRDefault="00253013" w:rsidP="00253013">
            <w:pPr>
              <w:jc w:val="center"/>
              <w:rPr>
                <w:i/>
              </w:rPr>
            </w:pPr>
            <w:r w:rsidRPr="00BC364E">
              <w:rPr>
                <w:i/>
              </w:rPr>
              <w:t>KLHL42</w:t>
            </w:r>
          </w:p>
          <w:p w:rsidR="00253013" w:rsidRPr="002811DF" w:rsidRDefault="00253013" w:rsidP="00253013">
            <w:pPr>
              <w:jc w:val="center"/>
            </w:pPr>
            <w:r w:rsidRPr="002811DF">
              <w:t>(A)</w:t>
            </w:r>
          </w:p>
        </w:tc>
        <w:tc>
          <w:tcPr>
            <w:tcW w:w="340" w:type="pct"/>
            <w:hideMark/>
          </w:tcPr>
          <w:p w:rsidR="00253013" w:rsidRPr="00BC364E" w:rsidRDefault="00253013" w:rsidP="00253013">
            <w:pPr>
              <w:jc w:val="center"/>
              <w:rPr>
                <w:i/>
              </w:rPr>
            </w:pPr>
            <w:r w:rsidRPr="00BC364E">
              <w:rPr>
                <w:i/>
              </w:rPr>
              <w:t>A2M</w:t>
            </w:r>
          </w:p>
          <w:p w:rsidR="00253013" w:rsidRPr="002811DF" w:rsidRDefault="00253013" w:rsidP="00253013">
            <w:pPr>
              <w:jc w:val="center"/>
            </w:pPr>
            <w:r w:rsidRPr="002811DF">
              <w:t>(A)</w:t>
            </w:r>
          </w:p>
        </w:tc>
      </w:tr>
      <w:tr w:rsidR="002811DF" w:rsidRPr="002811DF" w:rsidTr="00054456">
        <w:trPr>
          <w:trHeight w:val="801"/>
        </w:trPr>
        <w:tc>
          <w:tcPr>
            <w:tcW w:w="339" w:type="pct"/>
          </w:tcPr>
          <w:p w:rsidR="00253013" w:rsidRPr="002811DF" w:rsidRDefault="00253013" w:rsidP="00253013">
            <w:pPr>
              <w:jc w:val="center"/>
            </w:pPr>
            <w:r w:rsidRPr="002811DF">
              <w:rPr>
                <w:rFonts w:hint="eastAsia"/>
              </w:rPr>
              <w:t>Position</w:t>
            </w:r>
          </w:p>
        </w:tc>
        <w:tc>
          <w:tcPr>
            <w:tcW w:w="339" w:type="pct"/>
          </w:tcPr>
          <w:p w:rsidR="00253013" w:rsidRPr="002811DF" w:rsidRDefault="00253013" w:rsidP="00253013">
            <w:pPr>
              <w:jc w:val="center"/>
            </w:pPr>
            <w:r w:rsidRPr="002811DF">
              <w:t>75074458</w:t>
            </w:r>
            <w:r w:rsidRPr="002811DF">
              <w:rPr>
                <w:rFonts w:hint="eastAsia"/>
              </w:rPr>
              <w:t>,</w:t>
            </w:r>
          </w:p>
          <w:p w:rsidR="00253013" w:rsidRPr="002811DF" w:rsidRDefault="00253013" w:rsidP="00253013">
            <w:pPr>
              <w:jc w:val="center"/>
            </w:pPr>
            <w:r w:rsidRPr="002811DF">
              <w:t>75084647</w:t>
            </w:r>
          </w:p>
        </w:tc>
        <w:tc>
          <w:tcPr>
            <w:tcW w:w="340" w:type="pct"/>
          </w:tcPr>
          <w:p w:rsidR="00253013" w:rsidRPr="002811DF" w:rsidRDefault="00253013" w:rsidP="00253013">
            <w:pPr>
              <w:jc w:val="center"/>
            </w:pPr>
            <w:r w:rsidRPr="002811DF">
              <w:t>75822709</w:t>
            </w:r>
            <w:r w:rsidRPr="002811DF">
              <w:rPr>
                <w:rFonts w:hint="eastAsia"/>
              </w:rPr>
              <w:t>,</w:t>
            </w:r>
          </w:p>
          <w:p w:rsidR="00253013" w:rsidRPr="002811DF" w:rsidRDefault="00253013" w:rsidP="00253013">
            <w:pPr>
              <w:jc w:val="center"/>
            </w:pPr>
            <w:r w:rsidRPr="002811DF">
              <w:t>75833498</w:t>
            </w:r>
          </w:p>
        </w:tc>
        <w:tc>
          <w:tcPr>
            <w:tcW w:w="340" w:type="pct"/>
          </w:tcPr>
          <w:p w:rsidR="00253013" w:rsidRPr="002811DF" w:rsidRDefault="00253013" w:rsidP="00253013">
            <w:pPr>
              <w:jc w:val="center"/>
            </w:pPr>
            <w:r w:rsidRPr="002811DF">
              <w:t>76471406</w:t>
            </w:r>
            <w:r w:rsidRPr="002811DF">
              <w:rPr>
                <w:rFonts w:hint="eastAsia"/>
              </w:rPr>
              <w:t>,</w:t>
            </w:r>
          </w:p>
          <w:p w:rsidR="00253013" w:rsidRPr="002811DF" w:rsidRDefault="00253013" w:rsidP="00253013">
            <w:pPr>
              <w:jc w:val="center"/>
            </w:pPr>
            <w:r w:rsidRPr="002811DF">
              <w:t>76482751</w:t>
            </w:r>
            <w:r w:rsidRPr="002811DF">
              <w:rPr>
                <w:rFonts w:hint="eastAsia"/>
              </w:rPr>
              <w:t>,</w:t>
            </w:r>
            <w:r w:rsidRPr="002811DF">
              <w:t xml:space="preserve"> 76485341</w:t>
            </w:r>
          </w:p>
        </w:tc>
        <w:tc>
          <w:tcPr>
            <w:tcW w:w="340" w:type="pct"/>
          </w:tcPr>
          <w:p w:rsidR="00253013" w:rsidRPr="002811DF" w:rsidRDefault="00253013" w:rsidP="00253013">
            <w:pPr>
              <w:jc w:val="center"/>
            </w:pPr>
            <w:r w:rsidRPr="002811DF">
              <w:t>75787259</w:t>
            </w:r>
            <w:r w:rsidRPr="002811DF">
              <w:rPr>
                <w:rFonts w:hint="eastAsia"/>
              </w:rPr>
              <w:t>,</w:t>
            </w:r>
          </w:p>
          <w:p w:rsidR="00253013" w:rsidRPr="002811DF" w:rsidRDefault="00253013" w:rsidP="00253013">
            <w:pPr>
              <w:jc w:val="center"/>
            </w:pPr>
            <w:r w:rsidRPr="002811DF">
              <w:t>75791698</w:t>
            </w:r>
            <w:r w:rsidRPr="002811DF">
              <w:rPr>
                <w:rFonts w:hint="eastAsia"/>
              </w:rPr>
              <w:t>,</w:t>
            </w:r>
          </w:p>
          <w:p w:rsidR="00253013" w:rsidRPr="002811DF" w:rsidRDefault="00253013" w:rsidP="00253013">
            <w:pPr>
              <w:jc w:val="center"/>
            </w:pPr>
            <w:r w:rsidRPr="002811DF">
              <w:t>75800843</w:t>
            </w:r>
          </w:p>
        </w:tc>
        <w:tc>
          <w:tcPr>
            <w:tcW w:w="405" w:type="pct"/>
          </w:tcPr>
          <w:p w:rsidR="00253013" w:rsidRPr="002811DF" w:rsidRDefault="00253013" w:rsidP="00253013">
            <w:pPr>
              <w:jc w:val="center"/>
            </w:pPr>
            <w:r w:rsidRPr="002811DF">
              <w:t>76383957</w:t>
            </w:r>
            <w:r w:rsidRPr="002811DF">
              <w:rPr>
                <w:rFonts w:hint="eastAsia"/>
              </w:rPr>
              <w:t>,</w:t>
            </w:r>
          </w:p>
          <w:p w:rsidR="00253013" w:rsidRPr="002811DF" w:rsidRDefault="00253013" w:rsidP="00253013">
            <w:pPr>
              <w:jc w:val="center"/>
            </w:pPr>
            <w:r w:rsidRPr="002811DF">
              <w:t>76389339</w:t>
            </w:r>
            <w:r w:rsidRPr="002811DF">
              <w:rPr>
                <w:rFonts w:hint="eastAsia"/>
              </w:rPr>
              <w:t>,</w:t>
            </w:r>
          </w:p>
          <w:p w:rsidR="00253013" w:rsidRPr="002811DF" w:rsidRDefault="00253013" w:rsidP="00253013">
            <w:pPr>
              <w:jc w:val="center"/>
            </w:pPr>
            <w:r w:rsidRPr="002811DF">
              <w:t>76389797</w:t>
            </w:r>
          </w:p>
        </w:tc>
        <w:tc>
          <w:tcPr>
            <w:tcW w:w="340" w:type="pct"/>
          </w:tcPr>
          <w:p w:rsidR="00253013" w:rsidRPr="002811DF" w:rsidRDefault="00253013" w:rsidP="00253013">
            <w:pPr>
              <w:jc w:val="center"/>
            </w:pPr>
            <w:r w:rsidRPr="002811DF">
              <w:t>71838527</w:t>
            </w:r>
            <w:r w:rsidRPr="002811DF">
              <w:rPr>
                <w:rFonts w:hint="eastAsia"/>
              </w:rPr>
              <w:t>,</w:t>
            </w:r>
          </w:p>
          <w:p w:rsidR="00253013" w:rsidRPr="002811DF" w:rsidRDefault="00253013" w:rsidP="00253013">
            <w:pPr>
              <w:jc w:val="center"/>
            </w:pPr>
            <w:r w:rsidRPr="002811DF">
              <w:t>71839870</w:t>
            </w:r>
          </w:p>
        </w:tc>
        <w:tc>
          <w:tcPr>
            <w:tcW w:w="340" w:type="pct"/>
          </w:tcPr>
          <w:p w:rsidR="00253013" w:rsidRPr="002811DF" w:rsidRDefault="00253013" w:rsidP="00253013">
            <w:pPr>
              <w:jc w:val="center"/>
            </w:pPr>
            <w:r w:rsidRPr="002811DF">
              <w:t>76464078</w:t>
            </w:r>
            <w:r w:rsidRPr="002811DF">
              <w:rPr>
                <w:rFonts w:hint="eastAsia"/>
              </w:rPr>
              <w:t>,</w:t>
            </w:r>
            <w:r w:rsidRPr="002811DF">
              <w:t xml:space="preserve"> 7646514</w:t>
            </w:r>
          </w:p>
        </w:tc>
        <w:tc>
          <w:tcPr>
            <w:tcW w:w="340" w:type="pct"/>
          </w:tcPr>
          <w:p w:rsidR="00253013" w:rsidRPr="002811DF" w:rsidRDefault="00253013" w:rsidP="00253013">
            <w:pPr>
              <w:jc w:val="center"/>
            </w:pPr>
            <w:r w:rsidRPr="002811DF">
              <w:t>74076957</w:t>
            </w:r>
          </w:p>
        </w:tc>
        <w:tc>
          <w:tcPr>
            <w:tcW w:w="340" w:type="pct"/>
          </w:tcPr>
          <w:p w:rsidR="00253013" w:rsidRPr="002811DF" w:rsidRDefault="00253013" w:rsidP="00253013">
            <w:pPr>
              <w:jc w:val="center"/>
            </w:pPr>
            <w:r w:rsidRPr="002811DF">
              <w:t>72584139</w:t>
            </w:r>
          </w:p>
        </w:tc>
        <w:tc>
          <w:tcPr>
            <w:tcW w:w="440" w:type="pct"/>
          </w:tcPr>
          <w:p w:rsidR="00253013" w:rsidRPr="002811DF" w:rsidRDefault="00253013" w:rsidP="00253013">
            <w:pPr>
              <w:jc w:val="center"/>
            </w:pPr>
            <w:r w:rsidRPr="002811DF">
              <w:t>70921255</w:t>
            </w:r>
          </w:p>
        </w:tc>
        <w:tc>
          <w:tcPr>
            <w:tcW w:w="380" w:type="pct"/>
          </w:tcPr>
          <w:p w:rsidR="00253013" w:rsidRPr="002811DF" w:rsidRDefault="00253013" w:rsidP="00253013">
            <w:pPr>
              <w:jc w:val="center"/>
            </w:pPr>
            <w:r w:rsidRPr="002811DF">
              <w:t>71809825</w:t>
            </w:r>
          </w:p>
        </w:tc>
        <w:tc>
          <w:tcPr>
            <w:tcW w:w="378" w:type="pct"/>
          </w:tcPr>
          <w:p w:rsidR="00253013" w:rsidRPr="002811DF" w:rsidRDefault="00253013" w:rsidP="00253013">
            <w:pPr>
              <w:jc w:val="center"/>
            </w:pPr>
            <w:r w:rsidRPr="002811DF">
              <w:t>72507879</w:t>
            </w:r>
          </w:p>
        </w:tc>
        <w:tc>
          <w:tcPr>
            <w:tcW w:w="340" w:type="pct"/>
          </w:tcPr>
          <w:p w:rsidR="00253013" w:rsidRPr="002811DF" w:rsidRDefault="00253013" w:rsidP="00253013">
            <w:pPr>
              <w:jc w:val="center"/>
            </w:pPr>
            <w:r w:rsidRPr="002811DF">
              <w:t>76696294</w:t>
            </w:r>
          </w:p>
        </w:tc>
      </w:tr>
      <w:tr w:rsidR="00577D2F" w:rsidRPr="002811DF" w:rsidTr="00054456">
        <w:trPr>
          <w:trHeight w:val="1255"/>
        </w:trPr>
        <w:tc>
          <w:tcPr>
            <w:tcW w:w="339" w:type="pct"/>
          </w:tcPr>
          <w:p w:rsidR="00253013" w:rsidRPr="002811DF" w:rsidRDefault="00253013" w:rsidP="00253013">
            <w:pPr>
              <w:jc w:val="center"/>
            </w:pPr>
            <w:r w:rsidRPr="002811DF">
              <w:rPr>
                <w:rFonts w:hint="eastAsia"/>
              </w:rPr>
              <w:t>Frequency</w:t>
            </w:r>
          </w:p>
        </w:tc>
        <w:tc>
          <w:tcPr>
            <w:tcW w:w="339" w:type="pct"/>
            <w:hideMark/>
          </w:tcPr>
          <w:p w:rsidR="00253013" w:rsidRPr="002811DF" w:rsidRDefault="00253013" w:rsidP="00253013">
            <w:pPr>
              <w:jc w:val="center"/>
            </w:pPr>
            <w:r w:rsidRPr="002811DF">
              <w:t>JH_JF: 0.90</w:t>
            </w:r>
          </w:p>
          <w:p w:rsidR="00253013" w:rsidRPr="002811DF" w:rsidRDefault="007452C5" w:rsidP="00253013">
            <w:pPr>
              <w:jc w:val="center"/>
            </w:pPr>
            <w:r>
              <w:t>GA</w:t>
            </w:r>
            <w:r w:rsidR="00253013" w:rsidRPr="002811DF">
              <w:t>: 0.00</w:t>
            </w:r>
          </w:p>
        </w:tc>
        <w:tc>
          <w:tcPr>
            <w:tcW w:w="340" w:type="pct"/>
            <w:hideMark/>
          </w:tcPr>
          <w:p w:rsidR="00253013" w:rsidRPr="002811DF" w:rsidRDefault="00253013" w:rsidP="00253013">
            <w:pPr>
              <w:jc w:val="center"/>
            </w:pPr>
            <w:r w:rsidRPr="002811DF">
              <w:t>JH_JF:  0.90</w:t>
            </w:r>
          </w:p>
          <w:p w:rsidR="00253013" w:rsidRPr="002811DF" w:rsidRDefault="007452C5" w:rsidP="00253013">
            <w:pPr>
              <w:jc w:val="center"/>
            </w:pPr>
            <w:r>
              <w:t>GA</w:t>
            </w:r>
            <w:r w:rsidR="00253013" w:rsidRPr="002811DF">
              <w:t>: 0.00</w:t>
            </w:r>
          </w:p>
        </w:tc>
        <w:tc>
          <w:tcPr>
            <w:tcW w:w="340" w:type="pct"/>
            <w:hideMark/>
          </w:tcPr>
          <w:p w:rsidR="00253013" w:rsidRPr="002811DF" w:rsidRDefault="00253013" w:rsidP="00253013">
            <w:pPr>
              <w:jc w:val="center"/>
            </w:pPr>
            <w:r w:rsidRPr="002811DF">
              <w:t>JH_JF: 0.99</w:t>
            </w:r>
          </w:p>
          <w:p w:rsidR="00253013" w:rsidRPr="002811DF" w:rsidRDefault="007452C5" w:rsidP="00253013">
            <w:pPr>
              <w:jc w:val="center"/>
            </w:pPr>
            <w:r>
              <w:t>GA</w:t>
            </w:r>
            <w:r w:rsidR="00253013" w:rsidRPr="002811DF">
              <w:t>: 0.00</w:t>
            </w:r>
          </w:p>
        </w:tc>
        <w:tc>
          <w:tcPr>
            <w:tcW w:w="340" w:type="pct"/>
            <w:hideMark/>
          </w:tcPr>
          <w:p w:rsidR="00253013" w:rsidRPr="002811DF" w:rsidRDefault="00253013" w:rsidP="00253013">
            <w:pPr>
              <w:jc w:val="center"/>
            </w:pPr>
            <w:r w:rsidRPr="002811DF">
              <w:t>JH_JF: 0.90</w:t>
            </w:r>
          </w:p>
          <w:p w:rsidR="00253013" w:rsidRPr="002811DF" w:rsidRDefault="007452C5" w:rsidP="00253013">
            <w:pPr>
              <w:jc w:val="center"/>
            </w:pPr>
            <w:r>
              <w:t>GA</w:t>
            </w:r>
            <w:r w:rsidR="00253013" w:rsidRPr="002811DF">
              <w:t>: 0.07</w:t>
            </w:r>
          </w:p>
        </w:tc>
        <w:tc>
          <w:tcPr>
            <w:tcW w:w="405" w:type="pct"/>
            <w:hideMark/>
          </w:tcPr>
          <w:p w:rsidR="00253013" w:rsidRPr="002811DF" w:rsidRDefault="00253013" w:rsidP="00253013">
            <w:pPr>
              <w:jc w:val="center"/>
            </w:pPr>
            <w:r w:rsidRPr="002811DF">
              <w:t>JH_JF: 0.89</w:t>
            </w:r>
          </w:p>
          <w:p w:rsidR="00253013" w:rsidRPr="002811DF" w:rsidRDefault="007452C5" w:rsidP="00253013">
            <w:pPr>
              <w:jc w:val="center"/>
            </w:pPr>
            <w:r>
              <w:t>GA</w:t>
            </w:r>
            <w:r w:rsidR="00253013" w:rsidRPr="002811DF">
              <w:t>: 0.10</w:t>
            </w:r>
          </w:p>
        </w:tc>
        <w:tc>
          <w:tcPr>
            <w:tcW w:w="340" w:type="pct"/>
            <w:hideMark/>
          </w:tcPr>
          <w:p w:rsidR="00253013" w:rsidRPr="002811DF" w:rsidRDefault="00253013" w:rsidP="00253013">
            <w:pPr>
              <w:jc w:val="center"/>
            </w:pPr>
            <w:r w:rsidRPr="002811DF">
              <w:t>JH_JF: 0.94</w:t>
            </w:r>
          </w:p>
          <w:p w:rsidR="00253013" w:rsidRPr="002811DF" w:rsidRDefault="007452C5" w:rsidP="00253013">
            <w:pPr>
              <w:jc w:val="center"/>
            </w:pPr>
            <w:r>
              <w:t>GA</w:t>
            </w:r>
            <w:r w:rsidR="00253013" w:rsidRPr="002811DF">
              <w:t>: 0.46</w:t>
            </w:r>
          </w:p>
        </w:tc>
        <w:tc>
          <w:tcPr>
            <w:tcW w:w="340" w:type="pct"/>
            <w:hideMark/>
          </w:tcPr>
          <w:p w:rsidR="00253013" w:rsidRPr="002811DF" w:rsidRDefault="00253013" w:rsidP="00253013">
            <w:pPr>
              <w:jc w:val="center"/>
            </w:pPr>
            <w:r w:rsidRPr="002811DF">
              <w:t>JH_JF: 0.90</w:t>
            </w:r>
          </w:p>
          <w:p w:rsidR="00253013" w:rsidRPr="002811DF" w:rsidRDefault="007452C5" w:rsidP="00253013">
            <w:pPr>
              <w:jc w:val="center"/>
            </w:pPr>
            <w:r>
              <w:t>GA</w:t>
            </w:r>
            <w:r w:rsidR="00253013" w:rsidRPr="002811DF">
              <w:t>: 0.67</w:t>
            </w:r>
          </w:p>
        </w:tc>
        <w:tc>
          <w:tcPr>
            <w:tcW w:w="340" w:type="pct"/>
            <w:hideMark/>
          </w:tcPr>
          <w:p w:rsidR="00253013" w:rsidRPr="002811DF" w:rsidRDefault="00253013" w:rsidP="00253013">
            <w:pPr>
              <w:jc w:val="center"/>
            </w:pPr>
            <w:r w:rsidRPr="002811DF">
              <w:t>JH_JF: 0.98</w:t>
            </w:r>
          </w:p>
          <w:p w:rsidR="00253013" w:rsidRPr="002811DF" w:rsidRDefault="007452C5" w:rsidP="00253013">
            <w:pPr>
              <w:jc w:val="center"/>
            </w:pPr>
            <w:r>
              <w:t>GA</w:t>
            </w:r>
            <w:r w:rsidR="00253013" w:rsidRPr="002811DF">
              <w:t>: 0.02</w:t>
            </w:r>
          </w:p>
        </w:tc>
        <w:tc>
          <w:tcPr>
            <w:tcW w:w="340" w:type="pct"/>
            <w:hideMark/>
          </w:tcPr>
          <w:p w:rsidR="00253013" w:rsidRPr="002811DF" w:rsidRDefault="00253013" w:rsidP="00253013">
            <w:pPr>
              <w:jc w:val="center"/>
            </w:pPr>
            <w:r w:rsidRPr="002811DF">
              <w:t>JH_JF: 0.94</w:t>
            </w:r>
          </w:p>
          <w:p w:rsidR="00253013" w:rsidRPr="002811DF" w:rsidRDefault="007452C5" w:rsidP="00253013">
            <w:pPr>
              <w:jc w:val="center"/>
            </w:pPr>
            <w:r>
              <w:t>GA</w:t>
            </w:r>
            <w:r w:rsidR="00253013" w:rsidRPr="002811DF">
              <w:t>: 0.31</w:t>
            </w:r>
          </w:p>
        </w:tc>
        <w:tc>
          <w:tcPr>
            <w:tcW w:w="440" w:type="pct"/>
            <w:hideMark/>
          </w:tcPr>
          <w:p w:rsidR="00253013" w:rsidRPr="002811DF" w:rsidRDefault="00253013" w:rsidP="00253013">
            <w:pPr>
              <w:jc w:val="center"/>
            </w:pPr>
            <w:r w:rsidRPr="002811DF">
              <w:t>JH_JF: 0.91</w:t>
            </w:r>
          </w:p>
          <w:p w:rsidR="00253013" w:rsidRPr="002811DF" w:rsidRDefault="007452C5" w:rsidP="00253013">
            <w:pPr>
              <w:jc w:val="center"/>
            </w:pPr>
            <w:r>
              <w:t>GA</w:t>
            </w:r>
            <w:r w:rsidR="00253013" w:rsidRPr="002811DF">
              <w:t>:0.60</w:t>
            </w:r>
          </w:p>
        </w:tc>
        <w:tc>
          <w:tcPr>
            <w:tcW w:w="380" w:type="pct"/>
            <w:hideMark/>
          </w:tcPr>
          <w:p w:rsidR="00253013" w:rsidRPr="002811DF" w:rsidRDefault="00253013" w:rsidP="00253013">
            <w:pPr>
              <w:jc w:val="center"/>
            </w:pPr>
            <w:r w:rsidRPr="002811DF">
              <w:t>JH_JF: 0.98</w:t>
            </w:r>
          </w:p>
          <w:p w:rsidR="00253013" w:rsidRPr="002811DF" w:rsidRDefault="007452C5" w:rsidP="00253013">
            <w:pPr>
              <w:jc w:val="center"/>
            </w:pPr>
            <w:r>
              <w:t>GA</w:t>
            </w:r>
            <w:r w:rsidR="00253013" w:rsidRPr="002811DF">
              <w:t>: 0.51</w:t>
            </w:r>
          </w:p>
        </w:tc>
        <w:tc>
          <w:tcPr>
            <w:tcW w:w="378" w:type="pct"/>
            <w:hideMark/>
          </w:tcPr>
          <w:p w:rsidR="00253013" w:rsidRPr="002811DF" w:rsidRDefault="00253013" w:rsidP="00253013">
            <w:pPr>
              <w:jc w:val="center"/>
            </w:pPr>
            <w:r w:rsidRPr="002811DF">
              <w:t>JH_JF: 0.94</w:t>
            </w:r>
          </w:p>
          <w:p w:rsidR="00253013" w:rsidRPr="002811DF" w:rsidRDefault="007452C5" w:rsidP="00253013">
            <w:pPr>
              <w:jc w:val="center"/>
            </w:pPr>
            <w:r>
              <w:t>GA</w:t>
            </w:r>
            <w:r w:rsidR="00253013" w:rsidRPr="002811DF">
              <w:t>: 0.56</w:t>
            </w:r>
          </w:p>
        </w:tc>
        <w:tc>
          <w:tcPr>
            <w:tcW w:w="340" w:type="pct"/>
            <w:hideMark/>
          </w:tcPr>
          <w:p w:rsidR="00253013" w:rsidRPr="002811DF" w:rsidRDefault="00253013" w:rsidP="00253013">
            <w:pPr>
              <w:jc w:val="center"/>
            </w:pPr>
            <w:r w:rsidRPr="002811DF">
              <w:t>JH_JF: 0.55</w:t>
            </w:r>
          </w:p>
          <w:p w:rsidR="00253013" w:rsidRPr="002811DF" w:rsidRDefault="007452C5" w:rsidP="00253013">
            <w:pPr>
              <w:jc w:val="center"/>
            </w:pPr>
            <w:r>
              <w:t>GA</w:t>
            </w:r>
            <w:r w:rsidR="00253013" w:rsidRPr="002811DF">
              <w:t>: 0.20</w:t>
            </w:r>
          </w:p>
        </w:tc>
      </w:tr>
    </w:tbl>
    <w:p w:rsidR="002340B7" w:rsidRPr="002811DF" w:rsidRDefault="002340B7">
      <w:bookmarkStart w:id="0" w:name="_GoBack"/>
      <w:bookmarkEnd w:id="0"/>
    </w:p>
    <w:sectPr w:rsidR="002340B7" w:rsidRPr="002811DF" w:rsidSect="007809B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6C47" w:rsidRDefault="007F6C47" w:rsidP="002340B7">
      <w:r>
        <w:separator/>
      </w:r>
    </w:p>
  </w:endnote>
  <w:endnote w:type="continuationSeparator" w:id="0">
    <w:p w:rsidR="007F6C47" w:rsidRDefault="007F6C47" w:rsidP="00234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6C47" w:rsidRDefault="007F6C47" w:rsidP="002340B7">
      <w:r>
        <w:separator/>
      </w:r>
    </w:p>
  </w:footnote>
  <w:footnote w:type="continuationSeparator" w:id="0">
    <w:p w:rsidR="007F6C47" w:rsidRDefault="007F6C47" w:rsidP="002340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9634FD"/>
    <w:multiLevelType w:val="hybridMultilevel"/>
    <w:tmpl w:val="88824E60"/>
    <w:lvl w:ilvl="0" w:tplc="B11859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48834FE"/>
    <w:multiLevelType w:val="hybridMultilevel"/>
    <w:tmpl w:val="3BB4FB8A"/>
    <w:lvl w:ilvl="0" w:tplc="0136AB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efaewfau52v26erdwrv2x0gea925aa0dvar&quot;&gt;My EndNote Library&lt;record-ids&gt;&lt;item&gt;1&lt;/item&gt;&lt;/record-ids&gt;&lt;/item&gt;&lt;/Libraries&gt;"/>
  </w:docVars>
  <w:rsids>
    <w:rsidRoot w:val="00884DC3"/>
    <w:rsid w:val="00003C97"/>
    <w:rsid w:val="000421EE"/>
    <w:rsid w:val="000504E8"/>
    <w:rsid w:val="00050CE6"/>
    <w:rsid w:val="00054456"/>
    <w:rsid w:val="00057C32"/>
    <w:rsid w:val="00071671"/>
    <w:rsid w:val="0008432C"/>
    <w:rsid w:val="000C4B0F"/>
    <w:rsid w:val="00115CCF"/>
    <w:rsid w:val="00116380"/>
    <w:rsid w:val="0014057F"/>
    <w:rsid w:val="00140B7A"/>
    <w:rsid w:val="001F05CF"/>
    <w:rsid w:val="001F4648"/>
    <w:rsid w:val="00207B45"/>
    <w:rsid w:val="00225AE3"/>
    <w:rsid w:val="002340B7"/>
    <w:rsid w:val="00240476"/>
    <w:rsid w:val="00253013"/>
    <w:rsid w:val="002774E6"/>
    <w:rsid w:val="0027758E"/>
    <w:rsid w:val="002811DF"/>
    <w:rsid w:val="00287341"/>
    <w:rsid w:val="002B1008"/>
    <w:rsid w:val="002C2C73"/>
    <w:rsid w:val="002C7012"/>
    <w:rsid w:val="00323125"/>
    <w:rsid w:val="003640BF"/>
    <w:rsid w:val="0037322F"/>
    <w:rsid w:val="003A0868"/>
    <w:rsid w:val="003A5BF2"/>
    <w:rsid w:val="003C1E15"/>
    <w:rsid w:val="003D7990"/>
    <w:rsid w:val="003E0FD4"/>
    <w:rsid w:val="003E13AF"/>
    <w:rsid w:val="003F16B2"/>
    <w:rsid w:val="004173C2"/>
    <w:rsid w:val="004556E6"/>
    <w:rsid w:val="00487FF9"/>
    <w:rsid w:val="00497342"/>
    <w:rsid w:val="00497860"/>
    <w:rsid w:val="004F401C"/>
    <w:rsid w:val="005166C8"/>
    <w:rsid w:val="0052286D"/>
    <w:rsid w:val="00523AB3"/>
    <w:rsid w:val="00535E7F"/>
    <w:rsid w:val="00544BF3"/>
    <w:rsid w:val="00552549"/>
    <w:rsid w:val="00571ACA"/>
    <w:rsid w:val="00577D2F"/>
    <w:rsid w:val="00577DEA"/>
    <w:rsid w:val="00590CE2"/>
    <w:rsid w:val="00591269"/>
    <w:rsid w:val="005A64FB"/>
    <w:rsid w:val="005D2834"/>
    <w:rsid w:val="005E580E"/>
    <w:rsid w:val="0061151C"/>
    <w:rsid w:val="006126D3"/>
    <w:rsid w:val="00662C98"/>
    <w:rsid w:val="006A602B"/>
    <w:rsid w:val="006C2767"/>
    <w:rsid w:val="006C6A2E"/>
    <w:rsid w:val="006D5F63"/>
    <w:rsid w:val="006E500F"/>
    <w:rsid w:val="006E58A4"/>
    <w:rsid w:val="006F0C04"/>
    <w:rsid w:val="006F1764"/>
    <w:rsid w:val="00703F1D"/>
    <w:rsid w:val="0072567D"/>
    <w:rsid w:val="00725B74"/>
    <w:rsid w:val="007452C5"/>
    <w:rsid w:val="00766B21"/>
    <w:rsid w:val="007809B0"/>
    <w:rsid w:val="007A3B3F"/>
    <w:rsid w:val="007B11E5"/>
    <w:rsid w:val="007E4E14"/>
    <w:rsid w:val="007F07ED"/>
    <w:rsid w:val="007F6C47"/>
    <w:rsid w:val="00860B70"/>
    <w:rsid w:val="0086360D"/>
    <w:rsid w:val="00884DC3"/>
    <w:rsid w:val="008861F6"/>
    <w:rsid w:val="008A5C45"/>
    <w:rsid w:val="008B528A"/>
    <w:rsid w:val="008B625F"/>
    <w:rsid w:val="008B62F5"/>
    <w:rsid w:val="008C7490"/>
    <w:rsid w:val="008D004A"/>
    <w:rsid w:val="008D14C7"/>
    <w:rsid w:val="008D190B"/>
    <w:rsid w:val="009540C0"/>
    <w:rsid w:val="009578E8"/>
    <w:rsid w:val="009853BF"/>
    <w:rsid w:val="00995A69"/>
    <w:rsid w:val="009A627C"/>
    <w:rsid w:val="00A004E1"/>
    <w:rsid w:val="00A02083"/>
    <w:rsid w:val="00A1105C"/>
    <w:rsid w:val="00A222F4"/>
    <w:rsid w:val="00A27680"/>
    <w:rsid w:val="00A36721"/>
    <w:rsid w:val="00A44D6A"/>
    <w:rsid w:val="00A51DBE"/>
    <w:rsid w:val="00A80BBF"/>
    <w:rsid w:val="00AC05BA"/>
    <w:rsid w:val="00AE25CD"/>
    <w:rsid w:val="00AF157C"/>
    <w:rsid w:val="00AF628B"/>
    <w:rsid w:val="00B43097"/>
    <w:rsid w:val="00B55C8A"/>
    <w:rsid w:val="00B80C3A"/>
    <w:rsid w:val="00B848D6"/>
    <w:rsid w:val="00BA7BEF"/>
    <w:rsid w:val="00BC364E"/>
    <w:rsid w:val="00BF12AD"/>
    <w:rsid w:val="00C0361E"/>
    <w:rsid w:val="00C33AB3"/>
    <w:rsid w:val="00C51086"/>
    <w:rsid w:val="00CB36B1"/>
    <w:rsid w:val="00CC1167"/>
    <w:rsid w:val="00D1508A"/>
    <w:rsid w:val="00D239EE"/>
    <w:rsid w:val="00D312BF"/>
    <w:rsid w:val="00D4554F"/>
    <w:rsid w:val="00D475C6"/>
    <w:rsid w:val="00D51071"/>
    <w:rsid w:val="00D53BEE"/>
    <w:rsid w:val="00D6454D"/>
    <w:rsid w:val="00D85998"/>
    <w:rsid w:val="00DA52D7"/>
    <w:rsid w:val="00DB27FC"/>
    <w:rsid w:val="00DC6D32"/>
    <w:rsid w:val="00DF564A"/>
    <w:rsid w:val="00E0122B"/>
    <w:rsid w:val="00E02DDF"/>
    <w:rsid w:val="00E056E9"/>
    <w:rsid w:val="00E31E20"/>
    <w:rsid w:val="00E43A81"/>
    <w:rsid w:val="00E57898"/>
    <w:rsid w:val="00E66FBA"/>
    <w:rsid w:val="00E775EA"/>
    <w:rsid w:val="00EA564A"/>
    <w:rsid w:val="00EA676A"/>
    <w:rsid w:val="00EA7BD6"/>
    <w:rsid w:val="00F11F88"/>
    <w:rsid w:val="00F21AA9"/>
    <w:rsid w:val="00F527C2"/>
    <w:rsid w:val="00F67960"/>
    <w:rsid w:val="00F7335D"/>
    <w:rsid w:val="00F77800"/>
    <w:rsid w:val="00F931C9"/>
    <w:rsid w:val="00F97482"/>
    <w:rsid w:val="00FD658D"/>
    <w:rsid w:val="00FF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40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4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40B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05C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5CF"/>
    <w:rPr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253013"/>
  </w:style>
  <w:style w:type="table" w:styleId="TableGrid">
    <w:name w:val="Table Grid"/>
    <w:basedOn w:val="TableNormal"/>
    <w:uiPriority w:val="59"/>
    <w:rsid w:val="002530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TableNormal"/>
    <w:next w:val="TableGrid"/>
    <w:uiPriority w:val="99"/>
    <w:rsid w:val="00253013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3013"/>
    <w:pPr>
      <w:ind w:firstLineChars="200" w:firstLine="420"/>
    </w:pPr>
  </w:style>
  <w:style w:type="table" w:customStyle="1" w:styleId="2">
    <w:name w:val="网格型2"/>
    <w:basedOn w:val="TableNormal"/>
    <w:next w:val="TableGrid"/>
    <w:uiPriority w:val="99"/>
    <w:rsid w:val="00253013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253013"/>
  </w:style>
  <w:style w:type="numbering" w:customStyle="1" w:styleId="20">
    <w:name w:val="无列表2"/>
    <w:next w:val="NoList"/>
    <w:uiPriority w:val="99"/>
    <w:semiHidden/>
    <w:unhideWhenUsed/>
    <w:rsid w:val="009540C0"/>
  </w:style>
  <w:style w:type="table" w:customStyle="1" w:styleId="3">
    <w:name w:val="网格型3"/>
    <w:basedOn w:val="TableNormal"/>
    <w:next w:val="TableGrid"/>
    <w:uiPriority w:val="59"/>
    <w:rsid w:val="009540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5445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40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4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40B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05C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5CF"/>
    <w:rPr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253013"/>
  </w:style>
  <w:style w:type="table" w:styleId="TableGrid">
    <w:name w:val="Table Grid"/>
    <w:basedOn w:val="TableNormal"/>
    <w:uiPriority w:val="59"/>
    <w:rsid w:val="002530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TableNormal"/>
    <w:next w:val="TableGrid"/>
    <w:uiPriority w:val="99"/>
    <w:rsid w:val="00253013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3013"/>
    <w:pPr>
      <w:ind w:firstLineChars="200" w:firstLine="420"/>
    </w:pPr>
  </w:style>
  <w:style w:type="table" w:customStyle="1" w:styleId="2">
    <w:name w:val="网格型2"/>
    <w:basedOn w:val="TableNormal"/>
    <w:next w:val="TableGrid"/>
    <w:uiPriority w:val="99"/>
    <w:rsid w:val="00253013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253013"/>
  </w:style>
  <w:style w:type="numbering" w:customStyle="1" w:styleId="20">
    <w:name w:val="无列表2"/>
    <w:next w:val="NoList"/>
    <w:uiPriority w:val="99"/>
    <w:semiHidden/>
    <w:unhideWhenUsed/>
    <w:rsid w:val="009540C0"/>
  </w:style>
  <w:style w:type="table" w:customStyle="1" w:styleId="3">
    <w:name w:val="网格型3"/>
    <w:basedOn w:val="TableNormal"/>
    <w:next w:val="TableGrid"/>
    <w:uiPriority w:val="59"/>
    <w:rsid w:val="009540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5445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386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8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59</cp:revision>
  <cp:lastPrinted>2017-04-07T03:18:00Z</cp:lastPrinted>
  <dcterms:created xsi:type="dcterms:W3CDTF">2017-03-26T06:16:00Z</dcterms:created>
  <dcterms:modified xsi:type="dcterms:W3CDTF">2018-04-13T14:04:00Z</dcterms:modified>
</cp:coreProperties>
</file>